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able S7. Instrumental variables used in MR analysis of the association between NAFLD/NASH and TAA.</w:t>
      </w:r>
    </w:p>
    <w:tbl>
      <w:tblPr>
        <w:tblW w:w="133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766"/>
        <w:gridCol w:w="1000"/>
        <w:gridCol w:w="983"/>
        <w:gridCol w:w="1041"/>
        <w:gridCol w:w="1454"/>
        <w:gridCol w:w="1529"/>
        <w:gridCol w:w="1694"/>
        <w:gridCol w:w="993"/>
        <w:gridCol w:w="854"/>
        <w:gridCol w:w="854"/>
        <w:gridCol w:w="1004"/>
      </w:tblGrid>
      <w:tr>
        <w:trPr>
          <w:trHeight w:val="280" w:hRule="atLeast"/>
        </w:trPr>
        <w:tc>
          <w:tcPr>
            <w:tcW w:w="1167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Exposure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Outcome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NP</w:t>
            </w:r>
          </w:p>
        </w:tc>
        <w:tc>
          <w:tcPr>
            <w:tcW w:w="98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Effect_allele</w:t>
            </w:r>
          </w:p>
        </w:tc>
        <w:tc>
          <w:tcPr>
            <w:tcW w:w="104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 xml:space="preserve">Other_allele </w:t>
            </w:r>
          </w:p>
        </w:tc>
        <w:tc>
          <w:tcPr>
            <w:tcW w:w="467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Exposure</w:t>
            </w:r>
          </w:p>
        </w:tc>
        <w:tc>
          <w:tcPr>
            <w:tcW w:w="270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Outcome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F</w:t>
            </w:r>
          </w:p>
        </w:tc>
      </w:tr>
      <w:tr>
        <w:trPr>
          <w:trHeight w:val="280" w:hRule="atLeast"/>
        </w:trPr>
        <w:tc>
          <w:tcPr>
            <w:tcW w:w="1167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8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Beta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pval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Beta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pval</w:t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11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A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0924444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38829820175588</w:t>
            </w:r>
          </w:p>
        </w:tc>
        <w:tc>
          <w:tcPr>
            <w:tcW w:w="1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5701029788168</w:t>
            </w:r>
          </w:p>
        </w:tc>
        <w:tc>
          <w:tcPr>
            <w:tcW w:w="1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20714152209264e-06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862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88311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77556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68846403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1292430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3356511073548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8379102152586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51680129650672e-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65211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0239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7901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23727273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1779261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07050085728937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897691275513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7439780227146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7586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9719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8716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52487649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207494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5928259793008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47951432055346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22478805979138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033644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1997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1625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39043889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207721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94741144745189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2687748825276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6151665142359e-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6280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1597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2752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49187299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3827046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1210965082683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0082134182826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76627019589598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34197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2047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160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92898836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3964819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30482871083452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90695383043084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19925691551232e-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4791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1959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5003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.64103371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4118069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29451087889156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3582930928004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141246026853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9639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381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9113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72828993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64920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7311261770864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704196466768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9622671186581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41419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0187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37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8408442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721658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77475644084437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38057770805153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24480018630236e-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3467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027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6008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5.99927984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8898767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9332684527773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5687405083771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91738442334644e-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56919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4610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4742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.30363913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19278823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8845736036427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959641649115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36005820277626e-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9809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3170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9604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.77883593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206883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63901543786378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06519654285864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.4856819612865e-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24347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20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6951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.1425457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426406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43486406005539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889455518056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.00855479489387e-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53772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0217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7186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.90950177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6040554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72108852182889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9991559459719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614770194656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51091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46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2526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7329575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6224557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2330502623649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92293704283797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0952849103087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6632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43220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3776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50563095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709354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8253760346446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8698346669535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6907220564259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516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1171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8635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62746064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7345913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47129531095201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26368196295568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6191266778872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098340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0689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7127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83860021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7471452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343899752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09096066364773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2356544413352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34459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1976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8119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.52088042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765280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2264993286226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4515373277520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70738050818969e-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2304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8531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1176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.00864609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946733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2165117885487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292137691651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91338292055354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90978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7491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0296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.87277373</w:t>
            </w:r>
          </w:p>
        </w:tc>
      </w:tr>
      <w:tr>
        <w:trPr>
          <w:trHeight w:val="280" w:hRule="atLeast"/>
        </w:trPr>
        <w:tc>
          <w:tcPr>
            <w:tcW w:w="11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A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983022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522223669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40543583622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67816278640912e-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2452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4496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94623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.9647328</w:t>
            </w:r>
          </w:p>
        </w:tc>
      </w:tr>
      <w:tr>
        <w:trPr>
          <w:trHeight w:val="280" w:hRule="atLeast"/>
        </w:trPr>
        <w:tc>
          <w:tcPr>
            <w:tcW w:w="11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FLD/NASH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A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9925291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45806592661236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4293789069986</w:t>
            </w:r>
          </w:p>
        </w:tc>
        <w:tc>
          <w:tcPr>
            <w:tcW w:w="1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79287771301673e-0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216183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31984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25753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.8051163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AAA = abdominal aortic aneurysm, NAFLD = non-alcoholic fatty liver disease, NASH = non-alcoholic steatohepatitis, SNP = single nucleotide polymorphism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5T09:19:00Z</dcterms:created>
  <dc:creator>NTKO</dc:creator>
  <dc:description/>
  <dc:language>en-US</dc:language>
  <cp:lastModifiedBy>13stf</cp:lastModifiedBy>
  <dcterms:modified xsi:type="dcterms:W3CDTF">2026-01-29T07:45:0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06B1DB2EF914646952C1199753D3F9B_13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N2YzNjBkOTgyNWQ1YTMxYzM3MzMwNWFiODNmOWIzYWMiLCJ1c2VySWQiOiI1MzAxNzMxMTIifQ==</vt:lpwstr>
  </property>
</Properties>
</file>